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53F" w:rsidRPr="00627A74" w:rsidRDefault="00B5653F" w:rsidP="00B5653F">
      <w:pPr>
        <w:rPr>
          <w:rFonts w:ascii="Times New Roman" w:hAnsi="Times New Roman" w:cs="Times New Roman"/>
        </w:rPr>
      </w:pPr>
      <w:bookmarkStart w:id="0" w:name="_GoBack"/>
      <w:bookmarkEnd w:id="0"/>
    </w:p>
    <w:p w:rsidR="00B5653F" w:rsidRPr="00627A74" w:rsidRDefault="00B5653F" w:rsidP="00B5653F">
      <w:pPr>
        <w:spacing w:line="360" w:lineRule="auto"/>
        <w:ind w:left="-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Pr="00627A74">
        <w:rPr>
          <w:rFonts w:ascii="Times New Roman" w:hAnsi="Times New Roman" w:cs="Times New Roman"/>
        </w:rPr>
        <w:t xml:space="preserve">: Modern specimens used in </w:t>
      </w:r>
      <w:r>
        <w:rPr>
          <w:rFonts w:ascii="Times New Roman" w:hAnsi="Times New Roman" w:cs="Times New Roman"/>
        </w:rPr>
        <w:t>analysis of shell morphometrics based on ontogenetic stage</w:t>
      </w:r>
      <w:r w:rsidRPr="00627A74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page" w:tblpX="1205" w:tblpY="2881"/>
        <w:tblW w:w="9513" w:type="dxa"/>
        <w:tblLayout w:type="fixed"/>
        <w:tblLook w:val="04A0" w:firstRow="1" w:lastRow="0" w:firstColumn="1" w:lastColumn="0" w:noHBand="0" w:noVBand="1"/>
      </w:tblPr>
      <w:tblGrid>
        <w:gridCol w:w="1149"/>
        <w:gridCol w:w="1134"/>
        <w:gridCol w:w="1276"/>
        <w:gridCol w:w="1134"/>
        <w:gridCol w:w="851"/>
        <w:gridCol w:w="1134"/>
        <w:gridCol w:w="1134"/>
        <w:gridCol w:w="850"/>
        <w:gridCol w:w="851"/>
      </w:tblGrid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verage thickness (µ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hickness standard deviation</w:t>
            </w:r>
          </w:p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µ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hell surface area (mm</w:t>
            </w: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eight (m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olume of shell CaCO</w:t>
            </w: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</w:p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mm</w:t>
            </w: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hell density</w:t>
            </w:r>
          </w:p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mg mm</w:t>
            </w: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hell length</w:t>
            </w:r>
          </w:p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hell width (mm)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3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1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7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4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9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4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7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lastRenderedPageBreak/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6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6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3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7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1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9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3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1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6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4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2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3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9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. sub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2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1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3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3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3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9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1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2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3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6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9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0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2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6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1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1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9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6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0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9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1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7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8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0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4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1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1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2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0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8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3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9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0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4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3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2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9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7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3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5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9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6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2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5653F" w:rsidRPr="00627A74" w:rsidTr="00A809D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. 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53F" w:rsidRPr="00627A74" w:rsidRDefault="00B5653F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</w:tbl>
    <w:p w:rsidR="00B5653F" w:rsidRPr="00627A74" w:rsidRDefault="00B5653F" w:rsidP="00B5653F">
      <w:pPr>
        <w:ind w:left="-284"/>
        <w:rPr>
          <w:rFonts w:ascii="Times New Roman" w:hAnsi="Times New Roman" w:cs="Times New Roman"/>
        </w:rPr>
      </w:pPr>
    </w:p>
    <w:p w:rsidR="00B5653F" w:rsidRPr="00627A74" w:rsidRDefault="00B5653F" w:rsidP="00B5653F">
      <w:pPr>
        <w:ind w:left="-284"/>
        <w:rPr>
          <w:rFonts w:ascii="Times New Roman" w:hAnsi="Times New Roman" w:cs="Times New Roman"/>
        </w:rPr>
      </w:pPr>
    </w:p>
    <w:p w:rsidR="005B1A1F" w:rsidRDefault="005B1A1F"/>
    <w:sectPr w:rsidR="005B1A1F" w:rsidSect="006124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53F"/>
    <w:rsid w:val="005B1A1F"/>
    <w:rsid w:val="0061249F"/>
    <w:rsid w:val="00B5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582A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9</Words>
  <Characters>5357</Characters>
  <Application>Microsoft Macintosh Word</Application>
  <DocSecurity>0</DocSecurity>
  <Lines>44</Lines>
  <Paragraphs>12</Paragraphs>
  <ScaleCrop>false</ScaleCrop>
  <Company>awi</Company>
  <LinksUpToDate>false</LinksUpToDate>
  <CharactersWithSpaces>6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Howes</dc:creator>
  <cp:keywords/>
  <dc:description/>
  <cp:lastModifiedBy>Ella Howes</cp:lastModifiedBy>
  <cp:revision>1</cp:revision>
  <dcterms:created xsi:type="dcterms:W3CDTF">2016-12-16T12:16:00Z</dcterms:created>
  <dcterms:modified xsi:type="dcterms:W3CDTF">2016-12-16T12:16:00Z</dcterms:modified>
</cp:coreProperties>
</file>